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7AD" w:rsidRPr="00070DE7" w:rsidRDefault="00C167AD" w:rsidP="00C167A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0DE7">
        <w:rPr>
          <w:rFonts w:ascii="Times New Roman" w:hAnsi="Times New Roman" w:cs="Times New Roman"/>
          <w:b/>
          <w:sz w:val="24"/>
          <w:szCs w:val="24"/>
        </w:rPr>
        <w:t>Search terms to be used</w:t>
      </w:r>
    </w:p>
    <w:p w:rsidR="00C167AD" w:rsidRPr="00070DE7" w:rsidRDefault="00C167AD" w:rsidP="00C167A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67AD" w:rsidRPr="00070DE7" w:rsidRDefault="00C167AD" w:rsidP="00C167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0DE7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Exp malignant hyperthermia/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Malignant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Exp Anesthesia/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Anaesthesia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Anesthetic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Anaesthetic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Or/2-6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Hyperthermia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Hyperpyrexia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Or/8-9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7 and 10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1 or 11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Exp incidence/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Exp prevalence/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Occurrence*.mp.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exp epidemiology/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or/13-16</w:t>
      </w:r>
    </w:p>
    <w:p w:rsidR="00C167AD" w:rsidRPr="00070DE7" w:rsidRDefault="00C167AD" w:rsidP="00C167A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12 and 17</w:t>
      </w:r>
    </w:p>
    <w:p w:rsidR="00C167AD" w:rsidRPr="00070DE7" w:rsidRDefault="00C167AD" w:rsidP="00C167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167AD" w:rsidRPr="00070DE7" w:rsidRDefault="00C167AD" w:rsidP="00C167A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br w:type="page"/>
      </w:r>
    </w:p>
    <w:p w:rsidR="00C167AD" w:rsidRPr="00070DE7" w:rsidRDefault="00C167AD" w:rsidP="00C167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0DE7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malignant hyperthermia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Malignant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anesthesia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#2 OR #3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hyperthermia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Hyperpyrexia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#5 OR #6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#4 AND #7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incidence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prevalence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Occurrence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'epidemiology'/exp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 xml:space="preserve">#9 OR #10 OR #11 OR #12 </w:t>
      </w:r>
    </w:p>
    <w:p w:rsidR="00C167AD" w:rsidRPr="00070DE7" w:rsidRDefault="00C167AD" w:rsidP="00C167AD">
      <w:pPr>
        <w:pStyle w:val="ListParagraph"/>
        <w:numPr>
          <w:ilvl w:val="0"/>
          <w:numId w:val="2"/>
        </w:numPr>
        <w:spacing w:after="0" w:line="480" w:lineRule="auto"/>
        <w:ind w:leftChars="0" w:left="709"/>
        <w:rPr>
          <w:rFonts w:ascii="Times New Roman" w:hAnsi="Times New Roman" w:cs="Times New Roman"/>
          <w:sz w:val="24"/>
          <w:szCs w:val="24"/>
        </w:rPr>
      </w:pPr>
      <w:r w:rsidRPr="00070DE7">
        <w:rPr>
          <w:rFonts w:ascii="Times New Roman" w:hAnsi="Times New Roman" w:cs="Times New Roman"/>
          <w:sz w:val="24"/>
          <w:szCs w:val="24"/>
        </w:rPr>
        <w:t>#8 AND #13</w:t>
      </w:r>
    </w:p>
    <w:p w:rsidR="00C167AD" w:rsidRPr="00070DE7" w:rsidRDefault="00C167AD" w:rsidP="00C167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167AD" w:rsidRPr="00070DE7" w:rsidRDefault="00C167AD" w:rsidP="00C167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62321" w:rsidRDefault="008310FE"/>
    <w:sectPr w:rsidR="00E62321" w:rsidSect="00E46D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10FE" w:rsidRDefault="008310FE" w:rsidP="00E46D3B">
      <w:pPr>
        <w:spacing w:after="0" w:line="240" w:lineRule="auto"/>
      </w:pPr>
      <w:r>
        <w:separator/>
      </w:r>
    </w:p>
  </w:endnote>
  <w:endnote w:type="continuationSeparator" w:id="1">
    <w:p w:rsidR="008310FE" w:rsidRDefault="008310FE" w:rsidP="00E46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Default="008310F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Pr="00070DE7" w:rsidRDefault="008310F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Pr="00070DE7" w:rsidRDefault="008310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10FE" w:rsidRDefault="008310FE" w:rsidP="00E46D3B">
      <w:pPr>
        <w:spacing w:after="0" w:line="240" w:lineRule="auto"/>
      </w:pPr>
      <w:r>
        <w:separator/>
      </w:r>
    </w:p>
  </w:footnote>
  <w:footnote w:type="continuationSeparator" w:id="1">
    <w:p w:rsidR="008310FE" w:rsidRDefault="008310FE" w:rsidP="00E46D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Default="008310F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Pr="00070DE7" w:rsidRDefault="008310F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DE7" w:rsidRPr="00070DE7" w:rsidRDefault="008310F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24BAB"/>
    <w:multiLevelType w:val="hybridMultilevel"/>
    <w:tmpl w:val="13E0F40A"/>
    <w:lvl w:ilvl="0" w:tplc="6A7484D2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">
    <w:nsid w:val="41911C10"/>
    <w:multiLevelType w:val="hybridMultilevel"/>
    <w:tmpl w:val="537C469A"/>
    <w:lvl w:ilvl="0" w:tplc="D1E857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167AD"/>
    <w:rsid w:val="007367EA"/>
    <w:rsid w:val="008310FE"/>
    <w:rsid w:val="00B259DC"/>
    <w:rsid w:val="00C167AD"/>
    <w:rsid w:val="00E46511"/>
    <w:rsid w:val="00E46D3B"/>
    <w:rsid w:val="00EF41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7A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7A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167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67AD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167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67AD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00</dc:creator>
  <cp:lastModifiedBy>74639</cp:lastModifiedBy>
  <cp:revision>2</cp:revision>
  <dcterms:created xsi:type="dcterms:W3CDTF">2017-12-06T13:35:00Z</dcterms:created>
  <dcterms:modified xsi:type="dcterms:W3CDTF">2017-12-06T13:35:00Z</dcterms:modified>
</cp:coreProperties>
</file>